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49343" w14:textId="61F35647" w:rsidR="00EF7D7A" w:rsidRDefault="00EF7D7A" w:rsidP="00EF7D7A">
      <w:pPr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Multimedia Appendix </w:t>
      </w:r>
      <w:r w:rsidR="00C64B70">
        <w:rPr>
          <w:b/>
          <w:bCs/>
          <w:i/>
          <w:iCs/>
          <w:sz w:val="24"/>
          <w:szCs w:val="24"/>
          <w:lang w:val="en-US"/>
        </w:rPr>
        <w:t>6</w:t>
      </w:r>
    </w:p>
    <w:p w14:paraId="31C0F5D7" w14:textId="28DEDAFB" w:rsidR="00EF7D7A" w:rsidRPr="002A02A8" w:rsidRDefault="00EF7D7A" w:rsidP="00EF7D7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C64B70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Extended</w:t>
      </w:r>
      <w:r w:rsidRPr="002A02A8">
        <w:rPr>
          <w:lang w:val="en-US"/>
        </w:rPr>
        <w:t xml:space="preserve"> model: </w:t>
      </w:r>
      <w:r>
        <w:rPr>
          <w:lang w:val="en-US"/>
        </w:rPr>
        <w:t>percentage feature occurrences</w:t>
      </w:r>
      <w:r w:rsidR="00766484">
        <w:rPr>
          <w:lang w:val="en-US"/>
        </w:rPr>
        <w:t xml:space="preserve"> colored by di</w:t>
      </w:r>
      <w:r w:rsidR="00192253">
        <w:rPr>
          <w:lang w:val="en-US"/>
        </w:rPr>
        <w:t>sorder</w:t>
      </w:r>
      <w:r w:rsidR="00766484">
        <w:rPr>
          <w:lang w:val="en-US"/>
        </w:rPr>
        <w:t>/symptom cluster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04"/>
        <w:gridCol w:w="2332"/>
      </w:tblGrid>
      <w:tr w:rsidR="00EF7D7A" w:rsidRPr="002A02A8" w14:paraId="40F2C56A" w14:textId="77777777" w:rsidTr="00804E8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A416B1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07591E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 Occurrence</w:t>
            </w:r>
          </w:p>
        </w:tc>
      </w:tr>
      <w:tr w:rsidR="00EF7D7A" w:rsidRPr="002A02A8" w14:paraId="41E6B242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C8C548A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Tired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E941496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9.67</w:t>
            </w:r>
          </w:p>
        </w:tc>
      </w:tr>
      <w:tr w:rsidR="00EF7D7A" w:rsidRPr="002A02A8" w14:paraId="342A6D4F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A5159E1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eaden par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DF1E6A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8.00</w:t>
            </w:r>
          </w:p>
        </w:tc>
      </w:tr>
      <w:tr w:rsidR="00EF7D7A" w:rsidRPr="002A02A8" w14:paraId="79B7F0E4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5AB044F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asily annoyed or irri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3752ACB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6.67</w:t>
            </w:r>
          </w:p>
        </w:tc>
      </w:tr>
      <w:tr w:rsidR="00EF7D7A" w:rsidRPr="002A02A8" w14:paraId="0E025058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20A15EE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Tired more easily than us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9C38CE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6.33</w:t>
            </w:r>
          </w:p>
        </w:tc>
      </w:tr>
      <w:tr w:rsidR="00EF7D7A" w:rsidRPr="002A02A8" w14:paraId="346D89EA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9D0F732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ow 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0A7E79F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6.33</w:t>
            </w:r>
          </w:p>
        </w:tc>
      </w:tr>
      <w:tr w:rsidR="00EF7D7A" w:rsidRPr="002A02A8" w14:paraId="740A1EDD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950B6F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motional di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5887FD3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6.00</w:t>
            </w:r>
          </w:p>
        </w:tc>
      </w:tr>
      <w:tr w:rsidR="00EF7D7A" w:rsidRPr="002A02A8" w14:paraId="1AA5D0E2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434EF61A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stless and unable to rel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474419F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5.67</w:t>
            </w:r>
          </w:p>
        </w:tc>
      </w:tr>
      <w:tr w:rsidR="00EF7D7A" w:rsidRPr="002A02A8" w14:paraId="38B3920F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64B3D00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Harder to concent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F700D1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5.67</w:t>
            </w:r>
          </w:p>
        </w:tc>
      </w:tr>
      <w:tr w:rsidR="00EF7D7A" w:rsidRPr="002A02A8" w14:paraId="14A4CCAC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5BF72DC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Concentration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34A40D73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5.00</w:t>
            </w:r>
          </w:p>
        </w:tc>
      </w:tr>
      <w:tr w:rsidR="00EF7D7A" w:rsidRPr="002A02A8" w14:paraId="5D4A8F6A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14C9870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nergy 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4280ABC5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4.67</w:t>
            </w:r>
          </w:p>
        </w:tc>
      </w:tr>
      <w:tr w:rsidR="00EF7D7A" w:rsidRPr="002A02A8" w14:paraId="57C611A9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106CB019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mpairment in functio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34AC79B6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4.33</w:t>
            </w:r>
          </w:p>
        </w:tc>
      </w:tr>
      <w:tr w:rsidR="00EF7D7A" w:rsidRPr="002A02A8" w14:paraId="7E3C4376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4A0525D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7584AF0C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4.00</w:t>
            </w:r>
          </w:p>
        </w:tc>
      </w:tr>
      <w:tr w:rsidR="00EF7D7A" w:rsidRPr="002A02A8" w14:paraId="26ECFD3F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8F4F97B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913C80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4.00</w:t>
            </w:r>
          </w:p>
        </w:tc>
      </w:tr>
      <w:tr w:rsidR="00EF7D7A" w:rsidRPr="002A02A8" w14:paraId="2E68BAC2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CBC31C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requenc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panic att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0ACE7B9C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4.00</w:t>
            </w:r>
          </w:p>
        </w:tc>
      </w:tr>
      <w:tr w:rsidR="00EF7D7A" w:rsidRPr="002A02A8" w14:paraId="459DA4A3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02D168F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eeling empty/lon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36B47FF5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4.00</w:t>
            </w:r>
          </w:p>
        </w:tc>
      </w:tr>
      <w:tr w:rsidR="00EF7D7A" w:rsidRPr="002A02A8" w14:paraId="62B7E217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BC1C865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st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431B9F5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3.67</w:t>
            </w:r>
          </w:p>
        </w:tc>
      </w:tr>
      <w:tr w:rsidR="00EF7D7A" w:rsidRPr="002A02A8" w14:paraId="62BEF543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43697063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Broken/unsatisfying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3F094C3F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3.67</w:t>
            </w:r>
          </w:p>
        </w:tc>
      </w:tr>
      <w:tr w:rsidR="00EF7D7A" w:rsidRPr="002A02A8" w14:paraId="4B4BD492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52D3E62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elf-este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263145B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3.67</w:t>
            </w:r>
          </w:p>
        </w:tc>
      </w:tr>
      <w:tr w:rsidR="00EF7D7A" w:rsidRPr="002A02A8" w14:paraId="484A4E60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3726B823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Unwanted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372DB0C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3.00</w:t>
            </w:r>
          </w:p>
        </w:tc>
      </w:tr>
      <w:tr w:rsidR="00EF7D7A" w:rsidRPr="002A02A8" w14:paraId="4A6261BA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5AD8BB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wor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DD6F42E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3.00</w:t>
            </w:r>
          </w:p>
        </w:tc>
      </w:tr>
      <w:tr w:rsidR="00EF7D7A" w:rsidRPr="002A02A8" w14:paraId="5906DE1F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3B4BEE51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requency of sleep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B0279C8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3.00</w:t>
            </w:r>
          </w:p>
        </w:tc>
      </w:tr>
      <w:tr w:rsidR="00EF7D7A" w:rsidRPr="002A02A8" w14:paraId="13246036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77843DD3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Muscle 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2744BD71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2.33</w:t>
            </w:r>
          </w:p>
        </w:tc>
      </w:tr>
      <w:tr w:rsidR="00EF7D7A" w:rsidRPr="002A02A8" w14:paraId="336FA547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58BA805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xcessive or inappropriate gui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9B9AEB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2.33</w:t>
            </w:r>
          </w:p>
        </w:tc>
      </w:tr>
      <w:tr w:rsidR="00EF7D7A" w:rsidRPr="002A02A8" w14:paraId="0E8A9344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D245AA0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leis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6B5910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2.33</w:t>
            </w:r>
          </w:p>
        </w:tc>
      </w:tr>
      <w:tr w:rsidR="00EF7D7A" w:rsidRPr="002A02A8" w14:paraId="2AC990F7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75404E9F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elf-har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3F152F6F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2.33</w:t>
            </w:r>
          </w:p>
        </w:tc>
      </w:tr>
      <w:tr w:rsidR="00EF7D7A" w:rsidRPr="002A02A8" w14:paraId="6ABB5C49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1CB0CD4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ecreased enjoy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5B7E43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2.00</w:t>
            </w:r>
          </w:p>
        </w:tc>
      </w:tr>
      <w:tr w:rsidR="00EF7D7A" w:rsidRPr="002A02A8" w14:paraId="0098270F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0D046D8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hom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13A9CA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1.67</w:t>
            </w:r>
          </w:p>
        </w:tc>
      </w:tr>
      <w:tr w:rsidR="00EF7D7A" w:rsidRPr="002A02A8" w14:paraId="7C73630E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81F1801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hort-temp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BE8C8FE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1.00</w:t>
            </w:r>
          </w:p>
        </w:tc>
      </w:tr>
      <w:tr w:rsidR="00EF7D7A" w:rsidRPr="002A02A8" w14:paraId="414DBEA5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71AC056C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F58EB7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1.00</w:t>
            </w:r>
          </w:p>
        </w:tc>
      </w:tr>
      <w:tr w:rsidR="00EF7D7A" w:rsidRPr="002A02A8" w14:paraId="4ED1E4E9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5E97A35F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xcessive worr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7A634EC5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0.67</w:t>
            </w:r>
          </w:p>
        </w:tc>
      </w:tr>
      <w:tr w:rsidR="00EF7D7A" w:rsidRPr="002A02A8" w14:paraId="33FC1114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65479689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Problems sleep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0666E216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0.67</w:t>
            </w:r>
          </w:p>
        </w:tc>
      </w:tr>
      <w:tr w:rsidR="00EF7D7A" w:rsidRPr="002A02A8" w14:paraId="7A84643B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827F0BF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asily annoy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F4BD056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0.33</w:t>
            </w:r>
          </w:p>
        </w:tc>
      </w:tr>
      <w:tr w:rsidR="00EF7D7A" w:rsidRPr="002A02A8" w14:paraId="1669D38A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4406285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leep satisf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3B4663A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90.33</w:t>
            </w:r>
          </w:p>
        </w:tc>
      </w:tr>
      <w:tr w:rsidR="00EF7D7A" w:rsidRPr="002A02A8" w14:paraId="7FF56664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74E50EC0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Pounding he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1273CFBE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9.33</w:t>
            </w:r>
          </w:p>
        </w:tc>
      </w:tr>
      <w:tr w:rsidR="00EF7D7A" w:rsidRPr="002A02A8" w14:paraId="6E86AB7E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0465F74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idg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F7D"/>
            <w:noWrap/>
            <w:vAlign w:val="bottom"/>
            <w:hideMark/>
          </w:tcPr>
          <w:p w14:paraId="56CC167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8.33</w:t>
            </w:r>
          </w:p>
        </w:tc>
      </w:tr>
      <w:tr w:rsidR="00EF7D7A" w:rsidRPr="002A02A8" w14:paraId="6E9AF890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3F6DFFED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stless/unsatisfying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7A000A6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8.00</w:t>
            </w:r>
          </w:p>
        </w:tc>
      </w:tr>
      <w:tr w:rsidR="00EF7D7A" w:rsidRPr="002A02A8" w14:paraId="13E28301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A3E9789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asily fatigu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E4839E9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7.00</w:t>
            </w:r>
          </w:p>
        </w:tc>
      </w:tr>
      <w:tr w:rsidR="00EF7D7A" w:rsidRPr="002A02A8" w14:paraId="3C9244C6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73C86B4B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6AC90358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7.00</w:t>
            </w:r>
          </w:p>
        </w:tc>
      </w:tr>
      <w:tr w:rsidR="00EF7D7A" w:rsidRPr="002A02A8" w14:paraId="0AA362DD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26538D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rri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0438DC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6.67</w:t>
            </w:r>
          </w:p>
        </w:tc>
      </w:tr>
      <w:tr w:rsidR="00EF7D7A" w:rsidRPr="002A02A8" w14:paraId="5F99F981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9148204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ecreased inte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2CCA31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6.33</w:t>
            </w:r>
          </w:p>
        </w:tc>
      </w:tr>
      <w:tr w:rsidR="00EF7D7A" w:rsidRPr="002A02A8" w14:paraId="74948BBE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105BAA2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relationship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3D59A7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6.33</w:t>
            </w:r>
          </w:p>
        </w:tc>
      </w:tr>
      <w:tr w:rsidR="00EF7D7A" w:rsidRPr="002A02A8" w14:paraId="66666BC2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1C1EC2B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ignificant weight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78DCFB8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5.67</w:t>
            </w:r>
          </w:p>
        </w:tc>
      </w:tr>
      <w:tr w:rsidR="00EF7D7A" w:rsidRPr="002A02A8" w14:paraId="173E10C0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240DED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laming your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DB29656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5.00</w:t>
            </w:r>
          </w:p>
        </w:tc>
      </w:tr>
      <w:tr w:rsidR="00EF7D7A" w:rsidRPr="002A02A8" w14:paraId="0DDFC4E2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315665F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terpersonal rejection 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705357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4.00</w:t>
            </w:r>
          </w:p>
        </w:tc>
      </w:tr>
      <w:tr w:rsidR="00EF7D7A" w:rsidRPr="002A02A8" w14:paraId="1CA7024F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C90D89C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Unable to rel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BD2AF9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3.67</w:t>
            </w:r>
          </w:p>
        </w:tc>
      </w:tr>
      <w:tr w:rsidR="00EF7D7A" w:rsidRPr="002A02A8" w14:paraId="1489F142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4E104AFE" w14:textId="326F894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  <w:r w:rsidR="005675B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obsessive-compulsive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6219D84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3.67</w:t>
            </w:r>
          </w:p>
        </w:tc>
      </w:tr>
      <w:tr w:rsidR="00EF7D7A" w:rsidRPr="002A02A8" w14:paraId="146BE727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AF93AEF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656A10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3.33</w:t>
            </w:r>
          </w:p>
        </w:tc>
      </w:tr>
      <w:tr w:rsidR="00EF7D7A" w:rsidRPr="002A02A8" w14:paraId="0F764C55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A8F8EB3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fficulties making deci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062201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2.67</w:t>
            </w:r>
          </w:p>
        </w:tc>
      </w:tr>
      <w:tr w:rsidR="00EF7D7A" w:rsidRPr="002A02A8" w14:paraId="50ADDCBA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85B05E9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eelings of worth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6FE9BD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2.33</w:t>
            </w:r>
          </w:p>
        </w:tc>
      </w:tr>
      <w:tr w:rsidR="00EF7D7A" w:rsidRPr="002A02A8" w14:paraId="6538BF4B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38F99FF1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Mood l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5B79A841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2.33</w:t>
            </w:r>
          </w:p>
        </w:tc>
      </w:tr>
      <w:tr w:rsidR="00EF7D7A" w:rsidRPr="002A02A8" w14:paraId="63281F0A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D0F9FD9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duced sex dr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6B742E7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2.00</w:t>
            </w:r>
          </w:p>
        </w:tc>
      </w:tr>
      <w:tr w:rsidR="00EF7D7A" w:rsidRPr="002A02A8" w14:paraId="1AE6461C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53BB44D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Psychomotor agi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2E80B681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1.67</w:t>
            </w:r>
          </w:p>
        </w:tc>
      </w:tr>
      <w:tr w:rsidR="00EF7D7A" w:rsidRPr="002A02A8" w14:paraId="4EB9C946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F1C7272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fficulty concent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15F43D3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1.33</w:t>
            </w:r>
          </w:p>
        </w:tc>
      </w:tr>
      <w:tr w:rsidR="00EF7D7A" w:rsidRPr="002A02A8" w14:paraId="6504B83B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86B512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arge appe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81627E1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1.33</w:t>
            </w:r>
          </w:p>
        </w:tc>
      </w:tr>
      <w:tr w:rsidR="00EF7D7A" w:rsidRPr="002A02A8" w14:paraId="214A5EBC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11C92F1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decis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03DE36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1.00</w:t>
            </w:r>
          </w:p>
        </w:tc>
      </w:tr>
      <w:tr w:rsidR="00EF7D7A" w:rsidRPr="002A02A8" w14:paraId="50C77303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3D210F9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zz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385FDDA9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1.00</w:t>
            </w:r>
          </w:p>
        </w:tc>
      </w:tr>
      <w:tr w:rsidR="00EF7D7A" w:rsidRPr="002A02A8" w14:paraId="7413F20D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0E941308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Change in behavi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1AAE4AF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0.67</w:t>
            </w:r>
          </w:p>
        </w:tc>
      </w:tr>
      <w:tr w:rsidR="00EF7D7A" w:rsidRPr="002A02A8" w14:paraId="300E0D77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3C39CCD1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Time taken to fall a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0733D9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0.33</w:t>
            </w:r>
          </w:p>
        </w:tc>
      </w:tr>
      <w:tr w:rsidR="00EF7D7A" w:rsidRPr="002A02A8" w14:paraId="255F5788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262758A3" w14:textId="7695B701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  <w:r w:rsidR="00747C0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emotional ins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4E8026D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0.33</w:t>
            </w:r>
          </w:p>
        </w:tc>
      </w:tr>
      <w:tr w:rsidR="00EF7D7A" w:rsidRPr="002A02A8" w14:paraId="2C36AEF2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5ADCA2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Psychomotor retar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732356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0.00</w:t>
            </w:r>
          </w:p>
        </w:tc>
      </w:tr>
      <w:tr w:rsidR="00EF7D7A" w:rsidRPr="002A02A8" w14:paraId="6E237D64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48E2322F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xcessive swe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28AC1EB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0.00</w:t>
            </w:r>
          </w:p>
        </w:tc>
      </w:tr>
      <w:tr w:rsidR="00EF7D7A" w:rsidRPr="002A02A8" w14:paraId="479E2498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628E4B8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ear or abando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07F470F5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80.00</w:t>
            </w:r>
          </w:p>
        </w:tc>
      </w:tr>
      <w:tr w:rsidR="00EF7D7A" w:rsidRPr="002A02A8" w14:paraId="15932361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8EEC0E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Waking up e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1A6AFDB1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9.33</w:t>
            </w:r>
          </w:p>
        </w:tc>
      </w:tr>
      <w:tr w:rsidR="00EF7D7A" w:rsidRPr="002A02A8" w14:paraId="4D9FE31C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8C0FCE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Crea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2EB4153F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8.33</w:t>
            </w:r>
          </w:p>
        </w:tc>
      </w:tr>
      <w:tr w:rsidR="00EF7D7A" w:rsidRPr="002A02A8" w14:paraId="517C1EEA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9D87F1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Produc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5191627C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8.33</w:t>
            </w:r>
          </w:p>
        </w:tc>
      </w:tr>
      <w:tr w:rsidR="00EF7D7A" w:rsidRPr="002A02A8" w14:paraId="1547DBA6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21BAD81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1801B9F6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8.33</w:t>
            </w:r>
          </w:p>
        </w:tc>
      </w:tr>
      <w:tr w:rsidR="00EF7D7A" w:rsidRPr="002A02A8" w14:paraId="43EC03D3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0C23B83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ow self-wo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671B9A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8.00</w:t>
            </w:r>
          </w:p>
        </w:tc>
      </w:tr>
      <w:tr w:rsidR="00EF7D7A" w:rsidRPr="002A02A8" w14:paraId="4A78908F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505B97E2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Attempts to ignore/sup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64DE97F5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8.00</w:t>
            </w:r>
          </w:p>
        </w:tc>
      </w:tr>
      <w:tr w:rsidR="00EF7D7A" w:rsidRPr="002A02A8" w14:paraId="31E19A2D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0E4E8FC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Anger iss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76EE5FE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7.67</w:t>
            </w:r>
          </w:p>
        </w:tc>
      </w:tr>
      <w:tr w:rsidR="00EF7D7A" w:rsidRPr="002A02A8" w14:paraId="62B1AFCE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36E47D00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More a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769C3BDE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6.33</w:t>
            </w:r>
          </w:p>
        </w:tc>
      </w:tr>
      <w:tr w:rsidR="00EF7D7A" w:rsidRPr="002A02A8" w14:paraId="49038DCD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5B24AED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lowed down mentally/physical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3F13ED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6.33</w:t>
            </w:r>
          </w:p>
        </w:tc>
      </w:tr>
      <w:tr w:rsidR="00EF7D7A" w:rsidRPr="002A02A8" w14:paraId="2B96731A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2863BBF4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ck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152E484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6.33</w:t>
            </w:r>
          </w:p>
        </w:tc>
      </w:tr>
      <w:tr w:rsidR="00EF7D7A" w:rsidRPr="002A02A8" w14:paraId="118A5A40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45CA7A98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ck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3CE045F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5.33</w:t>
            </w:r>
          </w:p>
        </w:tc>
      </w:tr>
      <w:tr w:rsidR="00EF7D7A" w:rsidRPr="002A02A8" w14:paraId="64C51D2E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03B5036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Tremb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525011B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5.00</w:t>
            </w:r>
          </w:p>
        </w:tc>
      </w:tr>
      <w:tr w:rsidR="00EF7D7A" w:rsidRPr="002A02A8" w14:paraId="617BC7DF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78FD5D4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ecreased need for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2AF0586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4.33</w:t>
            </w:r>
          </w:p>
        </w:tc>
      </w:tr>
      <w:tr w:rsidR="00EF7D7A" w:rsidRPr="002A02A8" w14:paraId="53108968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4AFA428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acing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1396CD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4.33</w:t>
            </w:r>
          </w:p>
        </w:tc>
      </w:tr>
      <w:tr w:rsidR="00EF7D7A" w:rsidRPr="002A02A8" w14:paraId="45F50D78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C7441CF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creased ener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530D72AC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4.33</w:t>
            </w:r>
          </w:p>
        </w:tc>
      </w:tr>
      <w:tr w:rsidR="00EF7D7A" w:rsidRPr="002A02A8" w14:paraId="14F56FBE" w14:textId="77777777" w:rsidTr="000842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65129E64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appropriate/excess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16534E7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3.67</w:t>
            </w:r>
          </w:p>
        </w:tc>
      </w:tr>
      <w:tr w:rsidR="00EF7D7A" w:rsidRPr="002A02A8" w14:paraId="4BAB00D6" w14:textId="77777777" w:rsidTr="00234C0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26CC76F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lationship iss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0CFC71E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3.67</w:t>
            </w:r>
          </w:p>
        </w:tc>
      </w:tr>
      <w:tr w:rsidR="00EF7D7A" w:rsidRPr="002A02A8" w14:paraId="61C6333E" w14:textId="77777777" w:rsidTr="00234C0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7A4C01FB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fficulty concentr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0F4FE2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3.00</w:t>
            </w:r>
          </w:p>
        </w:tc>
      </w:tr>
      <w:tr w:rsidR="00EF7D7A" w:rsidRPr="002A02A8" w14:paraId="5DA8EF2C" w14:textId="77777777" w:rsidTr="00234C0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BA8CA03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Moti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655A8B9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3.00</w:t>
            </w:r>
          </w:p>
        </w:tc>
      </w:tr>
      <w:tr w:rsidR="00EF7D7A" w:rsidRPr="002A02A8" w14:paraId="47F1CAD6" w14:textId="77777777" w:rsidTr="00234C0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4EC5F59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Psychotic delu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6B12B68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3.00</w:t>
            </w:r>
          </w:p>
        </w:tc>
      </w:tr>
      <w:tr w:rsidR="00EF7D7A" w:rsidRPr="002A02A8" w14:paraId="44BB8F1D" w14:textId="77777777" w:rsidTr="00234C0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21FF5394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relationship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B36147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2.67</w:t>
            </w:r>
          </w:p>
        </w:tc>
      </w:tr>
      <w:tr w:rsidR="00EF7D7A" w:rsidRPr="002A02A8" w14:paraId="03EB1C77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A6E37BB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oci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215CE5D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2.67</w:t>
            </w:r>
          </w:p>
        </w:tc>
      </w:tr>
      <w:tr w:rsidR="00EF7D7A" w:rsidRPr="002A02A8" w14:paraId="59E516F5" w14:textId="77777777" w:rsidTr="00234C0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6DAFB82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elf-image instab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09388F7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2.67</w:t>
            </w:r>
          </w:p>
        </w:tc>
      </w:tr>
      <w:tr w:rsidR="00EF7D7A" w:rsidRPr="002A02A8" w14:paraId="3C213245" w14:textId="77777777" w:rsidTr="00234C0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4AE947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Everywhere/everyt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78825C7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2.33</w:t>
            </w:r>
          </w:p>
        </w:tc>
      </w:tr>
      <w:tr w:rsidR="00EF7D7A" w:rsidRPr="002A02A8" w14:paraId="48A26CF5" w14:textId="77777777" w:rsidTr="000842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0924506" w14:textId="3B1BB9C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uration</w:t>
            </w:r>
            <w:r w:rsidR="00747C0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</w:t>
            </w:r>
            <w:r w:rsidR="000842FA">
              <w:rPr>
                <w:rFonts w:ascii="Calibri" w:eastAsia="Times New Roman" w:hAnsi="Calibri" w:cs="Calibri"/>
                <w:color w:val="000000"/>
                <w:lang w:eastAsia="en-GB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3A500"/>
            <w:noWrap/>
            <w:vAlign w:val="bottom"/>
            <w:hideMark/>
          </w:tcPr>
          <w:p w14:paraId="666EEDB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2.00</w:t>
            </w:r>
          </w:p>
        </w:tc>
      </w:tr>
      <w:tr w:rsidR="00EF7D7A" w:rsidRPr="002A02A8" w14:paraId="5CA82D1B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A3AC6ED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Avoidance of social situ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BEE365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2.00</w:t>
            </w:r>
          </w:p>
        </w:tc>
      </w:tr>
      <w:tr w:rsidR="00EF7D7A" w:rsidRPr="002A02A8" w14:paraId="0F7B935E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3AD73BCD" w14:textId="0ED5CCF0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uration</w:t>
            </w:r>
            <w:r w:rsidR="003231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social 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6E1DFCE3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2.00</w:t>
            </w:r>
          </w:p>
        </w:tc>
      </w:tr>
      <w:tr w:rsidR="00EF7D7A" w:rsidRPr="002A02A8" w14:paraId="528F5821" w14:textId="77777777" w:rsidTr="000842FA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12D13D3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flated self-esteem/grand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0262613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1.67</w:t>
            </w:r>
          </w:p>
        </w:tc>
      </w:tr>
      <w:tr w:rsidR="00EF7D7A" w:rsidRPr="002A02A8" w14:paraId="1ABF4895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034D0CA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wor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53AC5B3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1.33</w:t>
            </w:r>
          </w:p>
        </w:tc>
      </w:tr>
      <w:tr w:rsidR="00EF7D7A" w:rsidRPr="002A02A8" w14:paraId="01D9ADF0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7504CD4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acing 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1EA02C8C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1.33</w:t>
            </w:r>
          </w:p>
        </w:tc>
      </w:tr>
      <w:tr w:rsidR="00EF7D7A" w:rsidRPr="002A02A8" w14:paraId="77B1E003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16F270B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Unexpected panic att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DDAA326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1.33</w:t>
            </w:r>
          </w:p>
        </w:tc>
      </w:tr>
      <w:tr w:rsidR="00EF7D7A" w:rsidRPr="002A02A8" w14:paraId="31DA0A25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DEBD2FD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Hyper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B0A368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1.00</w:t>
            </w:r>
          </w:p>
        </w:tc>
      </w:tr>
      <w:tr w:rsidR="00EF7D7A" w:rsidRPr="002A02A8" w14:paraId="3027C163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14C3FD05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mall appet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DCE588C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1.00</w:t>
            </w:r>
          </w:p>
        </w:tc>
      </w:tr>
      <w:tr w:rsidR="00EF7D7A" w:rsidRPr="002A02A8" w14:paraId="0865C47C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0032B43B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Chest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3438F6E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1.00</w:t>
            </w:r>
          </w:p>
        </w:tc>
      </w:tr>
      <w:tr w:rsidR="00EF7D7A" w:rsidRPr="002A02A8" w14:paraId="4E988969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2F7781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Worried about showing anxiety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0F085B05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1.00</w:t>
            </w:r>
          </w:p>
        </w:tc>
      </w:tr>
      <w:tr w:rsidR="00EF7D7A" w:rsidRPr="002A02A8" w14:paraId="26152254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CDC5CA2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urnal mood var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CDA846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0.67</w:t>
            </w:r>
          </w:p>
        </w:tc>
      </w:tr>
      <w:tr w:rsidR="00EF7D7A" w:rsidRPr="002A02A8" w14:paraId="643F003E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3D2C6FC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More talk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8287C8E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0.67</w:t>
            </w:r>
          </w:p>
        </w:tc>
      </w:tr>
      <w:tr w:rsidR="00EF7D7A" w:rsidRPr="002A02A8" w14:paraId="6EFC5C75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5FF92E40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7570446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0.67</w:t>
            </w:r>
          </w:p>
        </w:tc>
      </w:tr>
      <w:tr w:rsidR="00EF7D7A" w:rsidRPr="002A02A8" w14:paraId="44F0B484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273F441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oss of social inhib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56E5648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0.33</w:t>
            </w:r>
          </w:p>
        </w:tc>
      </w:tr>
      <w:tr w:rsidR="00EF7D7A" w:rsidRPr="002A02A8" w14:paraId="46ABB280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6149F3CF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Crea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6D1B2D7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0.33</w:t>
            </w:r>
          </w:p>
        </w:tc>
      </w:tr>
      <w:tr w:rsidR="00EF7D7A" w:rsidRPr="002A02A8" w14:paraId="54861648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3EBBFFA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ocial/performance situ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630ADB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70.00</w:t>
            </w:r>
          </w:p>
        </w:tc>
      </w:tr>
      <w:tr w:rsidR="00EF7D7A" w:rsidRPr="002A02A8" w14:paraId="1C5D8486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711B434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exual feelings/though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D3B05E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9.33</w:t>
            </w:r>
          </w:p>
        </w:tc>
      </w:tr>
      <w:tr w:rsidR="00EF7D7A" w:rsidRPr="002A02A8" w14:paraId="5F09B458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4AB1BEDA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More talk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1FF3978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9.00</w:t>
            </w:r>
          </w:p>
        </w:tc>
      </w:tr>
      <w:tr w:rsidR="00EF7D7A" w:rsidRPr="002A02A8" w14:paraId="43A5EEAB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12586FAF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65C14CA3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9.00</w:t>
            </w:r>
          </w:p>
        </w:tc>
      </w:tr>
      <w:tr w:rsidR="00EF7D7A" w:rsidRPr="002A02A8" w14:paraId="0D8C2A4E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4FC1EDB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Out of propor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5DC945E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9.00</w:t>
            </w:r>
          </w:p>
        </w:tc>
      </w:tr>
      <w:tr w:rsidR="00EF7D7A" w:rsidRPr="002A02A8" w14:paraId="3357EC8E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553FB552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lirtatious/sex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081BF378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8.33</w:t>
            </w:r>
          </w:p>
        </w:tc>
      </w:tr>
      <w:tr w:rsidR="00EF7D7A" w:rsidRPr="002A02A8" w14:paraId="151D5034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F1AD2A2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leeping too mu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530F82E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7.67</w:t>
            </w:r>
          </w:p>
        </w:tc>
      </w:tr>
      <w:tr w:rsidR="00EF7D7A" w:rsidRPr="002A02A8" w14:paraId="47675C63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209A9988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Jokes/pu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6600CA8C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7.33</w:t>
            </w:r>
          </w:p>
        </w:tc>
      </w:tr>
      <w:tr w:rsidR="00EF7D7A" w:rsidRPr="002A02A8" w14:paraId="5267BB16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635021A5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Heightened sen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1427B56C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7.00</w:t>
            </w:r>
          </w:p>
        </w:tc>
      </w:tr>
      <w:tr w:rsidR="00EF7D7A" w:rsidRPr="002A02A8" w14:paraId="661D5D7E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70812670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Meeting new peo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25AC82A9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7.00</w:t>
            </w:r>
          </w:p>
        </w:tc>
      </w:tr>
      <w:tr w:rsidR="00EF7D7A" w:rsidRPr="002A02A8" w14:paraId="071A656B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0F988B49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unctional impairment (leisu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6A24213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6.67</w:t>
            </w:r>
          </w:p>
        </w:tc>
      </w:tr>
      <w:tr w:rsidR="00EF7D7A" w:rsidRPr="002A02A8" w14:paraId="7A354906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1AB15CB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ear of d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213E9DB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6.67</w:t>
            </w:r>
          </w:p>
        </w:tc>
      </w:tr>
      <w:tr w:rsidR="00EF7D7A" w:rsidRPr="002A02A8" w14:paraId="02C146EA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693F5952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Life/soul of the par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noWrap/>
            <w:vAlign w:val="bottom"/>
            <w:hideMark/>
          </w:tcPr>
          <w:p w14:paraId="3E529F9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6.33</w:t>
            </w:r>
          </w:p>
        </w:tc>
      </w:tr>
      <w:tr w:rsidR="00EF7D7A" w:rsidRPr="002A02A8" w14:paraId="23872006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BCA376E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ck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27BD483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6.00</w:t>
            </w:r>
          </w:p>
        </w:tc>
      </w:tr>
      <w:tr w:rsidR="00EF7D7A" w:rsidRPr="002A02A8" w14:paraId="6FC92FE0" w14:textId="77777777" w:rsidTr="00323155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11E43DB4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ear of losing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7C1FECB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6.00</w:t>
            </w:r>
          </w:p>
        </w:tc>
      </w:tr>
      <w:tr w:rsidR="00EF7D7A" w:rsidRPr="002A02A8" w14:paraId="14081C3F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143E86E9" w14:textId="6185C8EE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uration </w:t>
            </w:r>
            <w:r w:rsidR="00747C06">
              <w:rPr>
                <w:rFonts w:ascii="Calibri" w:eastAsia="Times New Roman" w:hAnsi="Calibri" w:cs="Calibri"/>
                <w:color w:val="000000"/>
                <w:lang w:eastAsia="en-GB"/>
              </w:rPr>
              <w:t>per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3DCA46B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5.33</w:t>
            </w:r>
          </w:p>
        </w:tc>
      </w:tr>
      <w:tr w:rsidR="00EF7D7A" w:rsidRPr="002A02A8" w14:paraId="15405A71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16306C1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Obse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5AAF619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5.00</w:t>
            </w:r>
          </w:p>
        </w:tc>
      </w:tr>
      <w:tr w:rsidR="00EF7D7A" w:rsidRPr="002A02A8" w14:paraId="431D5A7C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60DA6070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Worried about additional att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34B29C27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4.33</w:t>
            </w:r>
          </w:p>
        </w:tc>
      </w:tr>
      <w:tr w:rsidR="00EF7D7A" w:rsidRPr="002A02A8" w14:paraId="0FD4E81D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8252A7A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Inflated self-esteem/grandi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24DB6596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3.00</w:t>
            </w:r>
          </w:p>
        </w:tc>
      </w:tr>
      <w:tr w:rsidR="00EF7D7A" w:rsidRPr="002A02A8" w14:paraId="6C4D8F41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75D951FC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Trait-like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6"/>
            <w:noWrap/>
            <w:vAlign w:val="bottom"/>
            <w:hideMark/>
          </w:tcPr>
          <w:p w14:paraId="2D2B2C41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2.33</w:t>
            </w:r>
          </w:p>
        </w:tc>
      </w:tr>
      <w:tr w:rsidR="00EF7D7A" w:rsidRPr="002A02A8" w14:paraId="4ED3F154" w14:textId="77777777" w:rsidTr="00234C03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767DA20D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Recogn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4CBECD39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2.00</w:t>
            </w:r>
          </w:p>
        </w:tc>
      </w:tr>
      <w:tr w:rsidR="00EF7D7A" w:rsidRPr="002A02A8" w14:paraId="767CA4DD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  <w:hideMark/>
          </w:tcPr>
          <w:p w14:paraId="33DDF364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Fear of eating/being over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  <w:hideMark/>
          </w:tcPr>
          <w:p w14:paraId="64CF0EEE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60.00</w:t>
            </w:r>
          </w:p>
        </w:tc>
      </w:tr>
      <w:tr w:rsidR="00EF7D7A" w:rsidRPr="002A02A8" w14:paraId="19AA7391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26CD9B69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Waking up ear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8CFDEF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9.67</w:t>
            </w:r>
          </w:p>
        </w:tc>
      </w:tr>
      <w:tr w:rsidR="00EF7D7A" w:rsidRPr="002A02A8" w14:paraId="526C56E9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  <w:hideMark/>
          </w:tcPr>
          <w:p w14:paraId="3B204B7B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iagnosed/beli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bottom"/>
            <w:hideMark/>
          </w:tcPr>
          <w:p w14:paraId="60FC844D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9.67</w:t>
            </w:r>
          </w:p>
        </w:tc>
      </w:tr>
      <w:tr w:rsidR="00EF7D7A" w:rsidRPr="002A02A8" w14:paraId="0FC1B03C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214F19CA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Compul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3300"/>
            <w:noWrap/>
            <w:vAlign w:val="bottom"/>
            <w:hideMark/>
          </w:tcPr>
          <w:p w14:paraId="729D187F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9.67</w:t>
            </w:r>
          </w:p>
        </w:tc>
      </w:tr>
      <w:tr w:rsidR="00EF7D7A" w:rsidRPr="002A02A8" w14:paraId="59D799B4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14929716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More talkative (othe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56BADDB0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9.33</w:t>
            </w:r>
          </w:p>
        </w:tc>
      </w:tr>
      <w:tr w:rsidR="00EF7D7A" w:rsidRPr="002A02A8" w14:paraId="04CB1F8A" w14:textId="77777777" w:rsidTr="00747C06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3F307664" w14:textId="2E84B332" w:rsidR="00EF7D7A" w:rsidRPr="002A02A8" w:rsidRDefault="00E406F4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Hallucin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13AB8AA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8.00</w:t>
            </w:r>
          </w:p>
        </w:tc>
      </w:tr>
      <w:tr w:rsidR="00EF7D7A" w:rsidRPr="002A02A8" w14:paraId="30512CF2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7F859312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Delu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4268249B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7.00</w:t>
            </w:r>
          </w:p>
        </w:tc>
      </w:tr>
      <w:tr w:rsidR="00EF7D7A" w:rsidRPr="002A02A8" w14:paraId="6186C151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35360333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Cho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6BF3"/>
            <w:noWrap/>
            <w:vAlign w:val="bottom"/>
            <w:hideMark/>
          </w:tcPr>
          <w:p w14:paraId="742599B6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6.33</w:t>
            </w:r>
          </w:p>
        </w:tc>
      </w:tr>
      <w:tr w:rsidR="00EF7D7A" w:rsidRPr="002A02A8" w14:paraId="3D4CDDD8" w14:textId="77777777" w:rsidTr="005675B1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09B33757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Mood incongr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  <w:noWrap/>
            <w:vAlign w:val="bottom"/>
            <w:hideMark/>
          </w:tcPr>
          <w:p w14:paraId="3B5EC23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6.00</w:t>
            </w:r>
          </w:p>
        </w:tc>
      </w:tr>
      <w:tr w:rsidR="00EF7D7A" w:rsidRPr="002A02A8" w14:paraId="38AA9DA8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48E76D9A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Unsatisfying 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71648762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2.67</w:t>
            </w:r>
          </w:p>
        </w:tc>
      </w:tr>
      <w:tr w:rsidR="00EF7D7A" w:rsidRPr="002A02A8" w14:paraId="4CD4C687" w14:textId="77777777" w:rsidTr="00E16D2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046F14F8" w14:textId="77777777" w:rsidR="00EF7D7A" w:rsidRPr="002A02A8" w:rsidRDefault="00EF7D7A" w:rsidP="00804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Struggle to fall a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8766D"/>
            <w:noWrap/>
            <w:vAlign w:val="bottom"/>
            <w:hideMark/>
          </w:tcPr>
          <w:p w14:paraId="348426E4" w14:textId="77777777" w:rsidR="00EF7D7A" w:rsidRPr="002A02A8" w:rsidRDefault="00EF7D7A" w:rsidP="00804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02A8">
              <w:rPr>
                <w:rFonts w:ascii="Calibri" w:eastAsia="Times New Roman" w:hAnsi="Calibri" w:cs="Calibri"/>
                <w:color w:val="000000"/>
                <w:lang w:eastAsia="en-GB"/>
              </w:rPr>
              <w:t>52.33</w:t>
            </w:r>
          </w:p>
        </w:tc>
      </w:tr>
    </w:tbl>
    <w:p w14:paraId="13B69BEA" w14:textId="5EC7AB40" w:rsidR="00E406F4" w:rsidRPr="004439AC" w:rsidRDefault="00192253" w:rsidP="00E406F4">
      <w:pPr>
        <w:rPr>
          <w:sz w:val="20"/>
          <w:szCs w:val="20"/>
          <w:lang w:val="en-US"/>
        </w:rPr>
      </w:pPr>
      <w:r>
        <w:rPr>
          <w:b/>
          <w:bCs/>
          <w:i/>
          <w:iCs/>
          <w:noProof/>
          <w:sz w:val="20"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D01B149" wp14:editId="1B26D2B9">
                <wp:simplePos x="0" y="0"/>
                <wp:positionH relativeFrom="column">
                  <wp:posOffset>0</wp:posOffset>
                </wp:positionH>
                <wp:positionV relativeFrom="paragraph">
                  <wp:posOffset>19050</wp:posOffset>
                </wp:positionV>
                <wp:extent cx="3703320" cy="283028"/>
                <wp:effectExtent l="0" t="0" r="11430" b="22225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03320" cy="283028"/>
                          <a:chOff x="0" y="0"/>
                          <a:chExt cx="3703320" cy="283028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323850" y="9525"/>
                            <a:ext cx="141515" cy="130628"/>
                          </a:xfrm>
                          <a:prstGeom prst="rect">
                            <a:avLst/>
                          </a:prstGeom>
                          <a:solidFill>
                            <a:srgbClr val="F8766D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1133475" y="0"/>
                            <a:ext cx="141515" cy="130628"/>
                          </a:xfrm>
                          <a:prstGeom prst="rect">
                            <a:avLst/>
                          </a:prstGeom>
                          <a:solidFill>
                            <a:srgbClr val="A3A500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847850" y="0"/>
                            <a:ext cx="140970" cy="130175"/>
                          </a:xfrm>
                          <a:prstGeom prst="rect">
                            <a:avLst/>
                          </a:prstGeom>
                          <a:solidFill>
                            <a:srgbClr val="00BF7D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3562350" y="0"/>
                            <a:ext cx="140970" cy="130175"/>
                          </a:xfrm>
                          <a:prstGeom prst="rect">
                            <a:avLst/>
                          </a:prstGeom>
                          <a:solidFill>
                            <a:srgbClr val="00B0F6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0" y="152400"/>
                            <a:ext cx="141515" cy="130628"/>
                          </a:xfrm>
                          <a:prstGeom prst="rect">
                            <a:avLst/>
                          </a:prstGeom>
                          <a:solidFill>
                            <a:srgbClr val="E76BF3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B0DC40" id="Group 2" o:spid="_x0000_s1026" style="position:absolute;margin-left:0;margin-top:1.5pt;width:291.6pt;height:22.3pt;z-index:251663360" coordsize="37033,28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">
                <v:rect id="Rectangle 1" o:spid="_x0000_s1027" style="position:absolute;left:3238;top:95;width:1415;height:1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" fillcolor="#f8766d" strokecolor="black [3213]" strokeweight="1pt"/>
                <v:rect id="Rectangle 4" o:spid="_x0000_s1028" style="position:absolute;left:11334;width:1415;height:1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" fillcolor="#a3a500" strokecolor="black [3213]" strokeweight="1pt"/>
                <v:rect id="Rectangle 5" o:spid="_x0000_s1029" style="position:absolute;left:18478;width:1410;height:13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" fillcolor="#00bf7d" strokecolor="black [3213]" strokeweight="1pt"/>
                <v:rect id="Rectangle 6" o:spid="_x0000_s1030" style="position:absolute;left:35623;width:1410;height:13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" fillcolor="#00b0f6" strokecolor="black [3213]" strokeweight="1pt"/>
                <v:rect id="Rectangle 7" o:spid="_x0000_s1031" style="position:absolute;top:1524;width:1415;height:13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" fillcolor="#e76bf3" strokecolor="black [3213]" strokeweight="1pt"/>
              </v:group>
            </w:pict>
          </mc:Fallback>
        </mc:AlternateContent>
      </w:r>
      <w:r w:rsidR="00E406F4"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882BFC" wp14:editId="060C436F">
                <wp:simplePos x="0" y="0"/>
                <wp:positionH relativeFrom="column">
                  <wp:posOffset>1908810</wp:posOffset>
                </wp:positionH>
                <wp:positionV relativeFrom="paragraph">
                  <wp:posOffset>168910</wp:posOffset>
                </wp:positionV>
                <wp:extent cx="140970" cy="130175"/>
                <wp:effectExtent l="0" t="0" r="11430" b="222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AD63DAD" id="Rectangle 9" o:spid="_x0000_s1026" style="position:absolute;margin-left:150.3pt;margin-top:13.3pt;width:11.1pt;height:10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" fillcolor="#c0504d [3205]" strokecolor="black [3213]" strokeweight="1pt"/>
            </w:pict>
          </mc:Fallback>
        </mc:AlternateContent>
      </w:r>
      <w:r w:rsidR="00E406F4"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83A77B" wp14:editId="18BCEF54">
                <wp:simplePos x="0" y="0"/>
                <wp:positionH relativeFrom="column">
                  <wp:posOffset>3792913</wp:posOffset>
                </wp:positionH>
                <wp:positionV relativeFrom="paragraph">
                  <wp:posOffset>165735</wp:posOffset>
                </wp:positionV>
                <wp:extent cx="140970" cy="130175"/>
                <wp:effectExtent l="0" t="0" r="11430" b="2222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rgbClr val="CC33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A1F8547" id="Rectangle 11" o:spid="_x0000_s1026" style="position:absolute;margin-left:298.65pt;margin-top:13.05pt;width:11.1pt;height:10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" fillcolor="#c30" strokecolor="black [3213]" strokeweight="1pt"/>
            </w:pict>
          </mc:Fallback>
        </mc:AlternateContent>
      </w:r>
      <w:r w:rsidR="00E406F4"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3363499" wp14:editId="718C8534">
                <wp:simplePos x="0" y="0"/>
                <wp:positionH relativeFrom="column">
                  <wp:posOffset>2980055</wp:posOffset>
                </wp:positionH>
                <wp:positionV relativeFrom="paragraph">
                  <wp:posOffset>165793</wp:posOffset>
                </wp:positionV>
                <wp:extent cx="140970" cy="130175"/>
                <wp:effectExtent l="0" t="0" r="11430" b="2222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80AEBEA" id="Rectangle 10" o:spid="_x0000_s1026" style="position:absolute;margin-left:234.65pt;margin-top:13.05pt;width:11.1pt;height:10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" fillcolor="#ccc0d9 [1303]" strokecolor="black [3213]" strokeweight="1pt"/>
            </w:pict>
          </mc:Fallback>
        </mc:AlternateContent>
      </w:r>
      <w:r w:rsidR="00E406F4"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DF21DD" wp14:editId="22CD1131">
                <wp:simplePos x="0" y="0"/>
                <wp:positionH relativeFrom="column">
                  <wp:posOffset>969645</wp:posOffset>
                </wp:positionH>
                <wp:positionV relativeFrom="paragraph">
                  <wp:posOffset>164465</wp:posOffset>
                </wp:positionV>
                <wp:extent cx="140970" cy="130175"/>
                <wp:effectExtent l="0" t="0" r="11430" b="2222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" cy="130175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D519DE6" id="Rectangle 8" o:spid="_x0000_s1026" style="position:absolute;margin-left:76.35pt;margin-top:12.95pt;width:11.1pt;height:10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" fillcolor="#f79646 [3209]" strokecolor="black [3213]" strokeweight="1pt"/>
            </w:pict>
          </mc:Fallback>
        </mc:AlternateContent>
      </w:r>
      <w:bookmarkStart w:id="0" w:name="_Hlk66289255"/>
      <w:r w:rsidR="00E406F4" w:rsidRPr="00F25B38">
        <w:rPr>
          <w:b/>
          <w:bCs/>
          <w:i/>
          <w:iCs/>
          <w:sz w:val="20"/>
          <w:szCs w:val="20"/>
          <w:lang w:val="en-US"/>
        </w:rPr>
        <w:t>Note.</w:t>
      </w:r>
      <w:r w:rsidR="00E406F4" w:rsidRPr="00F25B38">
        <w:rPr>
          <w:b/>
          <w:bCs/>
          <w:sz w:val="20"/>
          <w:szCs w:val="20"/>
          <w:lang w:val="en-US"/>
        </w:rPr>
        <w:t xml:space="preserve">      </w:t>
      </w:r>
      <w:r w:rsidR="00E406F4">
        <w:rPr>
          <w:b/>
          <w:bCs/>
          <w:sz w:val="20"/>
          <w:szCs w:val="20"/>
          <w:lang w:val="en-US"/>
        </w:rPr>
        <w:t xml:space="preserve"> </w:t>
      </w:r>
      <w:r w:rsidR="00E406F4">
        <w:rPr>
          <w:sz w:val="20"/>
          <w:szCs w:val="20"/>
          <w:lang w:val="en-US"/>
        </w:rPr>
        <w:t>D</w:t>
      </w:r>
      <w:r w:rsidR="00E406F4" w:rsidRPr="00F25B38">
        <w:rPr>
          <w:sz w:val="20"/>
          <w:szCs w:val="20"/>
          <w:lang w:val="en-US"/>
        </w:rPr>
        <w:t>epression</w:t>
      </w:r>
      <w:r w:rsidR="00E406F4">
        <w:rPr>
          <w:sz w:val="20"/>
          <w:szCs w:val="20"/>
          <w:lang w:val="en-US"/>
        </w:rPr>
        <w:t>;       Insomnia;       Generalized anxiety disorder;       Emotional instability;</w:t>
      </w:r>
      <w:r w:rsidR="00E406F4">
        <w:rPr>
          <w:sz w:val="20"/>
          <w:szCs w:val="20"/>
          <w:lang w:val="en-US"/>
        </w:rPr>
        <w:br/>
        <w:t xml:space="preserve">      Panic disorder</w:t>
      </w:r>
      <w:bookmarkEnd w:id="0"/>
      <w:r w:rsidR="00E406F4">
        <w:rPr>
          <w:sz w:val="20"/>
          <w:szCs w:val="20"/>
          <w:lang w:val="en-US"/>
        </w:rPr>
        <w:t>;       Social anxiety;       Bipolar disorder;       Hypomania;       Obsessive-compulsive disorder;</w:t>
      </w:r>
      <w:r w:rsidR="00E406F4">
        <w:rPr>
          <w:sz w:val="20"/>
          <w:szCs w:val="20"/>
          <w:lang w:val="en-US"/>
        </w:rPr>
        <w:br/>
      </w:r>
      <w:r w:rsidR="00E406F4" w:rsidRPr="00F25B38">
        <w:rPr>
          <w:b/>
          <w:bCs/>
          <w:i/>
          <w:iCs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BCCB3C" wp14:editId="1ACD8D7F">
                <wp:simplePos x="0" y="0"/>
                <wp:positionH relativeFrom="column">
                  <wp:posOffset>0</wp:posOffset>
                </wp:positionH>
                <wp:positionV relativeFrom="paragraph">
                  <wp:posOffset>334010</wp:posOffset>
                </wp:positionV>
                <wp:extent cx="141515" cy="130628"/>
                <wp:effectExtent l="0" t="0" r="11430" b="2222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515" cy="130628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6FA5D8" id="Rectangle 12" o:spid="_x0000_s1026" style="position:absolute;margin-left:0;margin-top:26.3pt;width:11.15pt;height:10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" fillcolor="#ff9" strokecolor="black [3213]" strokeweight="1pt"/>
            </w:pict>
          </mc:Fallback>
        </mc:AlternateContent>
      </w:r>
      <w:r w:rsidR="00E406F4">
        <w:rPr>
          <w:sz w:val="20"/>
          <w:szCs w:val="20"/>
          <w:lang w:val="en-US"/>
        </w:rPr>
        <w:t xml:space="preserve">      Eating disorders</w:t>
      </w:r>
    </w:p>
    <w:p w14:paraId="45A8715A" w14:textId="77777777" w:rsidR="00E9167B" w:rsidRDefault="00C64B70"/>
    <w:sectPr w:rsidR="00E91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D7A"/>
    <w:rsid w:val="000842FA"/>
    <w:rsid w:val="00192253"/>
    <w:rsid w:val="00234C03"/>
    <w:rsid w:val="00323155"/>
    <w:rsid w:val="005675B1"/>
    <w:rsid w:val="005A154A"/>
    <w:rsid w:val="00747C06"/>
    <w:rsid w:val="00766484"/>
    <w:rsid w:val="00C64B70"/>
    <w:rsid w:val="00DD3A96"/>
    <w:rsid w:val="00E16D20"/>
    <w:rsid w:val="00E406F4"/>
    <w:rsid w:val="00EF7D7A"/>
    <w:rsid w:val="00F9710D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26954"/>
  <w15:chartTrackingRefBased/>
  <w15:docId w15:val="{4A8081BF-1382-498B-83EB-6E2531EB4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6</cp:revision>
  <dcterms:created xsi:type="dcterms:W3CDTF">2021-02-12T15:09:00Z</dcterms:created>
  <dcterms:modified xsi:type="dcterms:W3CDTF">2021-03-10T17:35:00Z</dcterms:modified>
</cp:coreProperties>
</file>